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738" w:rsidRPr="00E962D3" w:rsidRDefault="00217738" w:rsidP="0021773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proofErr w:type="gramStart"/>
      <w:r w:rsidRPr="00E962D3">
        <w:rPr>
          <w:rFonts w:ascii="Times New Roman" w:eastAsia="Times New Roman" w:hAnsi="Times New Roman" w:cs="Times New Roman"/>
          <w:b/>
          <w:sz w:val="24"/>
          <w:szCs w:val="24"/>
          <w:lang w:eastAsia="ja-JP"/>
        </w:rPr>
        <w:t>Appendix 1</w:t>
      </w:r>
      <w:r w:rsidRPr="00E962D3">
        <w:rPr>
          <w:rFonts w:ascii="Times New Roman" w:eastAsia="Times New Roman" w:hAnsi="Times New Roman" w:cs="Times New Roman"/>
          <w:smallCaps/>
          <w:sz w:val="24"/>
          <w:szCs w:val="24"/>
          <w:lang w:eastAsia="ja-JP"/>
        </w:rPr>
        <w:t>.</w:t>
      </w:r>
      <w:proofErr w:type="gram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Species of </w:t>
      </w:r>
      <w:proofErr w:type="spellStart"/>
      <w:r w:rsidRPr="00E962D3">
        <w:rPr>
          <w:rFonts w:ascii="Times New Roman" w:eastAsia="Times New Roman" w:hAnsi="Times New Roman" w:cs="Times New Roman"/>
          <w:i/>
          <w:sz w:val="24"/>
          <w:szCs w:val="24"/>
          <w:lang w:eastAsia="ja-JP"/>
        </w:rPr>
        <w:t>Liparis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</w:t>
      </w:r>
      <w:proofErr w:type="spellStart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Orchidaceae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) and </w:t>
      </w:r>
      <w:proofErr w:type="spellStart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outgroups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included in the molecular studies, vouchers, and </w:t>
      </w:r>
      <w:proofErr w:type="spellStart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GenBank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accession numbers for the regions ITS (</w:t>
      </w:r>
      <w:proofErr w:type="spellStart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nrDNA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), </w:t>
      </w:r>
      <w:proofErr w:type="spellStart"/>
      <w:r w:rsidR="00D85934" w:rsidRPr="00FD7181">
        <w:rPr>
          <w:rFonts w:ascii="Times New Roman" w:hAnsi="Times New Roman" w:cs="Times New Roman"/>
          <w:i/>
          <w:sz w:val="24"/>
          <w:szCs w:val="24"/>
          <w:lang w:eastAsia="ja-JP"/>
        </w:rPr>
        <w:t>matK-trnK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(</w:t>
      </w:r>
      <w:proofErr w:type="spellStart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cpDNA</w:t>
      </w:r>
      <w:proofErr w:type="spellEnd"/>
      <w:r w:rsidRPr="00E962D3">
        <w:rPr>
          <w:rFonts w:ascii="Times New Roman" w:eastAsia="Times New Roman" w:hAnsi="Times New Roman" w:cs="Times New Roman"/>
          <w:sz w:val="24"/>
          <w:szCs w:val="24"/>
          <w:lang w:eastAsia="ja-JP"/>
        </w:rPr>
        <w:t>).</w:t>
      </w:r>
    </w:p>
    <w:tbl>
      <w:tblPr>
        <w:tblStyle w:val="Tabelacomgrade"/>
        <w:tblpPr w:leftFromText="141" w:rightFromText="141" w:vertAnchor="page" w:horzAnchor="margin" w:tblpXSpec="center" w:tblpY="3257"/>
        <w:tblW w:w="12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56"/>
        <w:gridCol w:w="4546"/>
        <w:gridCol w:w="1443"/>
        <w:gridCol w:w="1403"/>
      </w:tblGrid>
      <w:tr w:rsidR="00D85934" w:rsidRPr="00E962D3" w:rsidTr="00D85934">
        <w:tc>
          <w:tcPr>
            <w:tcW w:w="5056" w:type="dxa"/>
            <w:tcBorders>
              <w:top w:val="single" w:sz="4" w:space="0" w:color="auto"/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4546" w:type="dxa"/>
            <w:tcBorders>
              <w:top w:val="single" w:sz="4" w:space="0" w:color="auto"/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Voucher numbe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matK</w:t>
            </w:r>
            <w:proofErr w:type="spellEnd"/>
          </w:p>
        </w:tc>
      </w:tr>
      <w:tr w:rsidR="00D85934" w:rsidRPr="00E962D3" w:rsidTr="00D85934">
        <w:tc>
          <w:tcPr>
            <w:tcW w:w="5056" w:type="dxa"/>
            <w:tcBorders>
              <w:top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Acanthephipp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mantinian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.Linden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&amp;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gn</w:t>
            </w:r>
            <w:proofErr w:type="spellEnd"/>
          </w:p>
        </w:tc>
        <w:tc>
          <w:tcPr>
            <w:tcW w:w="4546" w:type="dxa"/>
            <w:tcBorders>
              <w:top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F5210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F26361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Acanthophipp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sylhetense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12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E962D3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Z.J. Liu 3790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M025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F67378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ollab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mplex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Rchb.f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AK991017/1/0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EF6703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ollab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implex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Rchb.f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55720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repid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cuminat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(D. Don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Szlach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SBB-0890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1144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Crepid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acuminat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(D. Don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Szlach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shd w:val="clear" w:color="auto" w:fill="FFFFFF"/>
              <w:spacing w:before="120" w:after="48" w:line="240" w:lineRule="auto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pt-BR" w:eastAsia="pt-BR"/>
              </w:rPr>
            </w:pPr>
            <w:proofErr w:type="spellStart"/>
            <w:r w:rsidRPr="00E962D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pt-BR" w:eastAsia="pt-BR"/>
              </w:rPr>
              <w:t>Z.J.Liu</w:t>
            </w:r>
            <w:proofErr w:type="spellEnd"/>
            <w:r w:rsidRPr="00E962D3">
              <w:rPr>
                <w:rFonts w:ascii="Times New Roman" w:eastAsia="Times New Roman" w:hAnsi="Times New Roman" w:cs="Times New Roman"/>
                <w:bCs/>
                <w:kern w:val="36"/>
                <w:sz w:val="24"/>
                <w:szCs w:val="24"/>
                <w:lang w:val="pt-BR" w:eastAsia="pt-BR"/>
              </w:rPr>
              <w:t xml:space="preserve"> 542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J45930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repid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resupinat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G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Forst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zlach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SBB-095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N004410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repidi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resupinat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G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Forst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zlach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M5834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Die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ylindrostachy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BB-0907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N114492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N004423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Er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Sw.) Blume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CBG 74085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240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Er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javan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Sw.) Blume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zlachetko</w:t>
            </w:r>
            <w:proofErr w:type="spellEnd"/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s.n.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F07935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opheles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J.J. Wood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Leiden cult. 98016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Y90713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auricul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Blume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Miq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TBG144267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89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auricul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Blume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ex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Miq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2620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balansae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Gagnep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L. Li 15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5898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5898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bracte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D.G. Hunt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P. Weston s.n.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76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brunnescen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chltr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Leiden cult. 2003022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aespitos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ouars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Leiden cult. 2003019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clypeolum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(G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Forst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J.-Y. Meyer 1029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79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condylobulbon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Leiden cult. 2003065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80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f.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distan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C.B. Clarke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J558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distan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C.B. Clarke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ELipD</w:t>
            </w:r>
            <w:proofErr w:type="spellEnd"/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361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distich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ouars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Leiden cult. 20010180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formos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K. Cameron 2151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fujisan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Maek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Style w:val="feature"/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Lee 239 (EWH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EU0249</w:t>
            </w: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fujisan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Maek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Tsutsumi</w:t>
            </w:r>
            <w:proofErr w:type="spellEnd"/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 xml:space="preserve"> L18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895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gibbos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Finet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K. Cameron 2211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84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japon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Maxim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K. Cameron 2176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86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kore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Nakai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Nakai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EWH:</w:t>
            </w:r>
            <w:proofErr w:type="gram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e 200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EU017423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kore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Nakai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Nakai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sutsumi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L4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895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kramer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Franch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av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sutsumi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L21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B289469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kramer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Franch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 &amp;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av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C704647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kumokir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F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Maek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. Cameron 2147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latifolia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ingapore B. G. cult. 837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88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ayardi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.Muel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. Cameron 2060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liifol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L.) Rich. </w:t>
            </w:r>
            <w:proofErr w:type="gram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</w:t>
            </w:r>
            <w:proofErr w:type="gram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er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w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C. McCartney s.n.</w:t>
            </w:r>
            <w:r w:rsidRPr="00E962D3">
              <w:rPr>
                <w:rStyle w:val="apple-converted-space"/>
                <w:b w:val="0"/>
                <w:sz w:val="24"/>
                <w:szCs w:val="24"/>
              </w:rPr>
              <w:t> 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90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liifol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(L.) Rich. </w:t>
            </w:r>
            <w:proofErr w:type="gram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ex</w:t>
            </w:r>
            <w:proofErr w:type="gram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Ker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Gaw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sutsumi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L25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895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oeseli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L.) Rich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B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Ewacha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s.n.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nervosa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. Cameron 2150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92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907158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nervosa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SBB-0071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nervosa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nervosa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E. R. Pansarin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s.n. DNA 416 (LBMBP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78248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nervosa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un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78248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E. R. Pansarin s.n. 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DNA 417 </w:t>
            </w:r>
            <w:r w:rsidRPr="0078248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(LBMBP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1403" w:type="dxa"/>
          </w:tcPr>
          <w:p w:rsidR="00D85934" w:rsidRPr="0078248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</w:p>
        </w:tc>
      </w:tr>
      <w:tr w:rsidR="00D85934" w:rsidRPr="00782483" w:rsidTr="00D85934">
        <w:tc>
          <w:tcPr>
            <w:tcW w:w="5056" w:type="dxa"/>
          </w:tcPr>
          <w:p w:rsidR="00D85934" w:rsidRPr="005E283C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5E283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Liparis</w:t>
            </w:r>
            <w:proofErr w:type="spellEnd"/>
            <w:r w:rsidRPr="005E283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5E283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nugentae</w:t>
            </w:r>
            <w:proofErr w:type="spellEnd"/>
            <w:r w:rsidRPr="005E283C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5E283C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F.M.</w:t>
            </w:r>
            <w:proofErr w:type="spellEnd"/>
            <w:r w:rsidRPr="005E283C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5E283C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Bailey</w:t>
            </w:r>
            <w:proofErr w:type="spellEnd"/>
          </w:p>
        </w:tc>
        <w:tc>
          <w:tcPr>
            <w:tcW w:w="4546" w:type="dxa"/>
          </w:tcPr>
          <w:p w:rsidR="00D85934" w:rsidRPr="0078248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78248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P. Weston s.n.</w:t>
            </w:r>
          </w:p>
        </w:tc>
        <w:tc>
          <w:tcPr>
            <w:tcW w:w="1443" w:type="dxa"/>
          </w:tcPr>
          <w:p w:rsidR="00D85934" w:rsidRPr="0078248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78248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93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78248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78248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_tradnl"/>
              </w:rPr>
              <w:t>AY907159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s-ES_tradnl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andur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Ames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ingapore B. G. cult. 8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95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pauli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Hand.-Mazz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. Cameron 2169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pingxiang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. Li &amp; H. F. Yan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. Li 157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5898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5898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rheedi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lume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iden cult. 97045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097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4EE8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B34E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Pr="00B34E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cryptic”</w:t>
            </w:r>
          </w:p>
        </w:tc>
        <w:tc>
          <w:tcPr>
            <w:tcW w:w="4546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EE8">
              <w:rPr>
                <w:rFonts w:ascii="Times New Roman" w:hAnsi="Times New Roman" w:cs="Times New Roman"/>
                <w:sz w:val="24"/>
                <w:szCs w:val="24"/>
              </w:rPr>
              <w:t xml:space="preserve">E. R. </w:t>
            </w:r>
            <w:proofErr w:type="spell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Pansarin</w:t>
            </w:r>
            <w:proofErr w:type="spellEnd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. DNA 418 (LBMBP)</w:t>
            </w:r>
          </w:p>
        </w:tc>
        <w:tc>
          <w:tcPr>
            <w:tcW w:w="1443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34EE8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B34E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gram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crypt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4546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4EE8">
              <w:rPr>
                <w:rFonts w:ascii="Times New Roman" w:hAnsi="Times New Roman" w:cs="Times New Roman"/>
                <w:sz w:val="24"/>
                <w:szCs w:val="24"/>
              </w:rPr>
              <w:t xml:space="preserve">E. R. </w:t>
            </w:r>
            <w:proofErr w:type="spell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Pansarin</w:t>
            </w:r>
            <w:proofErr w:type="spellEnd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  <w:proofErr w:type="spellEnd"/>
            <w:r w:rsidRPr="00B34EE8">
              <w:rPr>
                <w:rFonts w:ascii="Times New Roman" w:hAnsi="Times New Roman" w:cs="Times New Roman"/>
                <w:sz w:val="24"/>
                <w:szCs w:val="24"/>
              </w:rPr>
              <w:t>. DNA 419 (LBMBP)</w:t>
            </w:r>
          </w:p>
        </w:tc>
        <w:tc>
          <w:tcPr>
            <w:tcW w:w="1443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3" w:type="dxa"/>
          </w:tcPr>
          <w:p w:rsidR="00D85934" w:rsidRPr="00B34EE8" w:rsidRDefault="00D85934" w:rsidP="00B34EE8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sul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Hallé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K. Cameron s.n. DNA#117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stricklandi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Z.J.Liu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4341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J459298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J4593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terrest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J.B. Comber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ingapore B. G. cult. 348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05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Y907172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truncicol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chltr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iden cult. 2003022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Lipar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viridiflor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hyperlink r:id="rId5" w:tgtFrame="_top" w:history="1">
              <w:r w:rsidRPr="00E962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(</w:t>
              </w:r>
              <w:proofErr w:type="spellStart"/>
              <w:r w:rsidRPr="00E962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Blume</w:t>
              </w:r>
              <w:proofErr w:type="spellEnd"/>
              <w:r w:rsidRPr="00E962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 xml:space="preserve">) </w:t>
              </w:r>
              <w:proofErr w:type="spellStart"/>
              <w:r w:rsidRPr="00E962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Lindl</w:t>
              </w:r>
              <w:proofErr w:type="spellEnd"/>
              <w:r w:rsidRPr="00E962D3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.</w:t>
              </w:r>
            </w:hyperlink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NYBG cult. 202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07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acumin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D. Don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. Watanabe s. n.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B290884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908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lastRenderedPageBreak/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acumin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D. Don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BB-156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KX27772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344572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brevident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chweinf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Yukawa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97-2066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B290886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908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hahajim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.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Kobay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Ohi-Toma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s. n. (TI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B290888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908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etall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f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Kuntze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ingapore B. G. cult. 152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13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ocul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f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Kuntze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Nazarudin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s. n.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B290890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290898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phryd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J. Koenig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Ormerod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ingapore B. G. cult. 3380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14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erak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Ri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Holttum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Nazarudin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 s. n. (TNS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B290891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B2908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unct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J.J. Wood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iden cult. 980113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17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resupin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Kuntze</w:t>
            </w:r>
            <w:proofErr w:type="spell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. Wood 9548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18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Malax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taurina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. f.) </w:t>
            </w:r>
            <w:proofErr w:type="spellStart"/>
            <w:proofErr w:type="gram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Kuntze</w:t>
            </w:r>
            <w:proofErr w:type="spellEnd"/>
            <w:proofErr w:type="gram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tley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amp; K. Cameron 2150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AY907128</w:t>
            </w:r>
            <w:r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brunoni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Wight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BB-079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114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0045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ensiform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Sm.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BB-0798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1146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0045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equitan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Thouars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chltr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tley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amp; K. Cameron 2255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falconeri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Hook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BB-079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1146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0045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heliophil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D7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D7"/>
              </w:rPr>
              <w:t>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tley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amp; K. Cameron 2243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Y907131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iridifol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NYBG cult. 107/67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Y907132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japon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(Maxim</w:t>
            </w:r>
            <w:proofErr w:type="gramStart"/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.) Makino</w:t>
            </w:r>
            <w:proofErr w:type="gramEnd"/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Ttulo1"/>
              <w:shd w:val="clear" w:color="auto" w:fill="FFFFFF"/>
              <w:spacing w:before="120" w:beforeAutospacing="0" w:after="48" w:afterAutospacing="0"/>
              <w:outlineLvl w:val="0"/>
              <w:rPr>
                <w:b w:val="0"/>
                <w:sz w:val="24"/>
                <w:szCs w:val="24"/>
              </w:rPr>
            </w:pPr>
            <w:r w:rsidRPr="00E962D3">
              <w:rPr>
                <w:b w:val="0"/>
                <w:sz w:val="24"/>
                <w:szCs w:val="24"/>
              </w:rPr>
              <w:t>Z.J. Liu 5216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KF560543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6738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kwangsi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eidenf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Z.J. Liu 4082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KF560542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KF6738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mucronat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(D. Don)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Ormerod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 xml:space="preserve"> &amp;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Seidenf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  <w:lang w:val="pt-BR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Style w:val="feature"/>
                <w:rFonts w:ascii="Times New Roman" w:hAnsi="Times New Roman" w:cs="Times New Roman"/>
                <w:sz w:val="24"/>
                <w:szCs w:val="24"/>
              </w:rPr>
              <w:t>SBB-0234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N114641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N004535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lastRenderedPageBreak/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neocaledonic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chltr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T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Motley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&amp; K. Cameron 2173 (NY)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Y907134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2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pachyrach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Rchb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proofErr w:type="gram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proofErr w:type="gram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 ex Hook. f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SBB-0265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N114645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JN0045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padangensis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Schltr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iden cult. 960231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setifer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YBG cult. </w:t>
            </w:r>
            <w:proofErr w:type="spellStart"/>
            <w:r w:rsidRPr="00E96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.n</w:t>
            </w:r>
            <w:proofErr w:type="spellEnd"/>
            <w:r w:rsidRPr="00E962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 ex Andy's Orchids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recurva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SBB-0800 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JN114648</w:t>
            </w: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*</w:t>
            </w: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5934" w:rsidRPr="00E962D3" w:rsidTr="00D85934">
        <w:tc>
          <w:tcPr>
            <w:tcW w:w="5056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  <w:lang w:val="pt-BR"/>
              </w:rPr>
              <w:t xml:space="preserve"> recurva </w:t>
            </w:r>
            <w:proofErr w:type="spellStart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Lindl</w:t>
            </w:r>
            <w:proofErr w:type="spellEnd"/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4546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 xml:space="preserve">SBB-0801 </w:t>
            </w:r>
          </w:p>
        </w:tc>
        <w:tc>
          <w:tcPr>
            <w:tcW w:w="1443" w:type="dxa"/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1403" w:type="dxa"/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004544*</w:t>
            </w:r>
          </w:p>
        </w:tc>
      </w:tr>
      <w:tr w:rsidR="00D85934" w:rsidRPr="00E962D3" w:rsidTr="00D85934">
        <w:tc>
          <w:tcPr>
            <w:tcW w:w="5056" w:type="dxa"/>
            <w:tcBorders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Oberoni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>wappeana</w:t>
            </w:r>
            <w:proofErr w:type="spellEnd"/>
            <w:r w:rsidRPr="00E962D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962D3">
              <w:rPr>
                <w:rFonts w:ascii="Times New Roman" w:hAnsi="Times New Roman" w:cs="Times New Roman"/>
                <w:bCs/>
                <w:sz w:val="24"/>
                <w:szCs w:val="24"/>
              </w:rPr>
              <w:t>J.J. Sm.</w:t>
            </w:r>
          </w:p>
        </w:tc>
        <w:tc>
          <w:tcPr>
            <w:tcW w:w="4546" w:type="dxa"/>
            <w:tcBorders>
              <w:bottom w:val="single" w:sz="4" w:space="0" w:color="auto"/>
            </w:tcBorders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Leiden cult. 20030243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D85934" w:rsidRPr="00E962D3" w:rsidRDefault="00D85934" w:rsidP="00540629">
            <w:pPr>
              <w:pStyle w:val="TextosemFormatao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D85934" w:rsidRPr="00E962D3" w:rsidRDefault="00D85934" w:rsidP="00540629">
            <w:pPr>
              <w:pStyle w:val="Pr-formataoHTML"/>
              <w:shd w:val="clear" w:color="auto" w:fill="FFFFFF"/>
              <w:spacing w:line="2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E962D3">
              <w:rPr>
                <w:rFonts w:ascii="Times New Roman" w:hAnsi="Times New Roman" w:cs="Times New Roman"/>
                <w:sz w:val="24"/>
                <w:szCs w:val="24"/>
              </w:rPr>
              <w:t>AY907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540629" w:rsidRPr="005E283C" w:rsidRDefault="005E283C" w:rsidP="005E283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ja-JP"/>
        </w:rPr>
      </w:pPr>
      <w:r w:rsidRPr="005E283C">
        <w:rPr>
          <w:rFonts w:ascii="Times New Roman" w:eastAsia="Times New Roman" w:hAnsi="Times New Roman" w:cs="Times New Roman"/>
          <w:sz w:val="24"/>
          <w:szCs w:val="24"/>
          <w:lang w:eastAsia="ja-JP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Sequences taken from Genbank.</w:t>
      </w:r>
      <w:bookmarkStart w:id="0" w:name="_GoBack"/>
      <w:bookmarkEnd w:id="0"/>
    </w:p>
    <w:p w:rsidR="00F1723F" w:rsidRPr="00E962D3" w:rsidRDefault="00F1723F">
      <w:pPr>
        <w:rPr>
          <w:rFonts w:ascii="Times New Roman" w:hAnsi="Times New Roman" w:cs="Times New Roman"/>
          <w:sz w:val="24"/>
          <w:szCs w:val="24"/>
        </w:rPr>
      </w:pPr>
    </w:p>
    <w:p w:rsidR="00217738" w:rsidRPr="00E962D3" w:rsidRDefault="00217738">
      <w:pPr>
        <w:rPr>
          <w:rFonts w:ascii="Times New Roman" w:hAnsi="Times New Roman" w:cs="Times New Roman"/>
          <w:sz w:val="24"/>
          <w:szCs w:val="24"/>
        </w:rPr>
      </w:pPr>
    </w:p>
    <w:sectPr w:rsidR="00217738" w:rsidRPr="00E962D3" w:rsidSect="0021773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0E861EC"/>
    <w:multiLevelType w:val="hybridMultilevel"/>
    <w:tmpl w:val="91CA8450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17738"/>
    <w:rsid w:val="000123C1"/>
    <w:rsid w:val="00113778"/>
    <w:rsid w:val="00135E74"/>
    <w:rsid w:val="002045F0"/>
    <w:rsid w:val="00217738"/>
    <w:rsid w:val="003A40D1"/>
    <w:rsid w:val="00400204"/>
    <w:rsid w:val="004D0AA4"/>
    <w:rsid w:val="00540629"/>
    <w:rsid w:val="005E283C"/>
    <w:rsid w:val="00653236"/>
    <w:rsid w:val="00782483"/>
    <w:rsid w:val="007C4BA8"/>
    <w:rsid w:val="008328C3"/>
    <w:rsid w:val="008D371E"/>
    <w:rsid w:val="00B34EE8"/>
    <w:rsid w:val="00BF7699"/>
    <w:rsid w:val="00C95CE2"/>
    <w:rsid w:val="00D85934"/>
    <w:rsid w:val="00E962D3"/>
    <w:rsid w:val="00F1723F"/>
    <w:rsid w:val="00F322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738"/>
    <w:pPr>
      <w:spacing w:after="160" w:line="259" w:lineRule="auto"/>
    </w:pPr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11377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uiPriority w:val="99"/>
    <w:unhideWhenUsed/>
    <w:rsid w:val="0021773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217738"/>
    <w:rPr>
      <w:rFonts w:ascii="Consolas" w:hAnsi="Consolas"/>
      <w:sz w:val="21"/>
      <w:szCs w:val="21"/>
      <w:lang w:val="en-US"/>
    </w:rPr>
  </w:style>
  <w:style w:type="table" w:styleId="Tabelacomgrade">
    <w:name w:val="Table Grid"/>
    <w:basedOn w:val="Tabelanormal"/>
    <w:uiPriority w:val="39"/>
    <w:rsid w:val="0021773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Fontepargpadro"/>
    <w:uiPriority w:val="99"/>
    <w:semiHidden/>
    <w:unhideWhenUsed/>
    <w:rsid w:val="00217738"/>
    <w:rPr>
      <w:color w:val="0000FF"/>
      <w:u w:val="singl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1137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13778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feature">
    <w:name w:val="feature"/>
    <w:basedOn w:val="Fontepargpadro"/>
    <w:rsid w:val="00113778"/>
  </w:style>
  <w:style w:type="character" w:customStyle="1" w:styleId="Ttulo1Char">
    <w:name w:val="Título 1 Char"/>
    <w:basedOn w:val="Fontepargpadro"/>
    <w:link w:val="Ttulo1"/>
    <w:uiPriority w:val="9"/>
    <w:rsid w:val="00113778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apple-converted-space">
    <w:name w:val="apple-converted-space"/>
    <w:basedOn w:val="Fontepargpadro"/>
    <w:rsid w:val="007C4BA8"/>
  </w:style>
  <w:style w:type="paragraph" w:styleId="PargrafodaLista">
    <w:name w:val="List Paragraph"/>
    <w:basedOn w:val="Normal"/>
    <w:uiPriority w:val="34"/>
    <w:qFormat/>
    <w:rsid w:val="005E283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7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36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6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4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63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6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7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5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3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8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5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52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3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1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7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6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5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1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1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tropicos.org/NamePage.aspx?nameid=235008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5</Pages>
  <Words>892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6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7-03-20T12:27:00Z</dcterms:created>
  <dcterms:modified xsi:type="dcterms:W3CDTF">2018-05-28T13:12:00Z</dcterms:modified>
</cp:coreProperties>
</file>